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70840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40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768"/>
                              <w:gridCol w:w="2127"/>
                              <w:gridCol w:w="2127"/>
                              <w:gridCol w:w="1134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Heading8"/>
                                    <w:snapToGrid w:val="false"/>
                                    <w:ind w:left="142" w:hanging="0"/>
                                    <w:jc w:val="left"/>
                                    <w:rPr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8"/>
                                    <w:ind w:left="142" w:hanging="0"/>
                                    <w:jc w:val="left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7.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Predictors for ascit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>incidence after 3 months of treatment in the</w:t>
                                  </w:r>
                                  <w:r>
                                    <w:rPr>
                                      <w:color w:val="000033"/>
                                      <w:sz w:val="24"/>
                                      <w:szCs w:val="24"/>
                                    </w:rPr>
                                    <w:t xml:space="preserve"> Child-Pugh score 5 group</w:t>
                                  </w:r>
                                  <w:r>
                                    <w:rPr>
                                      <w:sz w:val="24"/>
                                      <w:szCs w:val="21"/>
                                    </w:rPr>
                                    <w:t xml:space="preserve"> (univariate analysi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2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Without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scites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 t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reatmen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Wi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th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ascite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fter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treat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ge (≥ 75 years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20 (42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7 (32.7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1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42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4.8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1 (21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iver cirrhosi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49 (52.7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6 (69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VTT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9 (20.9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1 (40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HM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96 (33.9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1 (40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E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2 (18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 (7.7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TZ/BEV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6 (16.2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 (9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gh total tumor volu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9 (3.2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 (5.8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Adverse event: Hypertension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6 (44.5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7 (32.7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dverse event: Hand-foot syndrom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86 (30.4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5 (28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Viru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63 (57.6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6 (69.2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tiology Alcohol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4 (19.1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6 (11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History of treatment for HCC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47 (87.3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1 (78.9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History of treatment for EV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 (1.2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 (13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I 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64 (58.0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1 (59.6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SAIDs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0 (10.6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8 (15.4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Findings on contrast enhanced CT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intramural vessel in esophagus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.7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97 (34.3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6 (50.0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Diameter of portosystemic shunt </w:t>
                                  </w:r>
                                  <w:r>
                                    <w:rPr>
                                      <w:rFonts w:eastAsia="MS PGothic" w:cs="MS PGothic" w:ascii="MS PGothic" w:hAnsi="MS PGothic"/>
                                      <w:kern w:val="0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3.1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79 (27.9%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0 (38.5%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aboratory data</w:t>
                                  </w:r>
                                </w:p>
                              </w:tc>
                              <w:tc>
                                <w:tcPr>
                                  <w:tcW w:w="538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anine aminotransferases (U/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1(20-49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37 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4-6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9 (0.7-1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1 (0.9-1.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rothrombin time (international normalized ratio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3 (0.99-1.08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04 (1.01-1.1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24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umin (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8 (3.4-4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.5 (3.2-3.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Platelets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.2 (10.0-20.1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.3 (9.6-18.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mmonia (μg/dL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39 (30-55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42 (33-6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fa fetoprotein (ng/mL</w:t>
                                  </w:r>
                                  <w:r>
                                    <w:rPr>
                                      <w:rFonts w:eastAsia="Arial Unicode MS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55.5 (8.5-1068.6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20.6 (24.2-4238.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57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ALBI score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.48 (-2.71--2.14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PGothic"/>
                                      <w:color w:val="000000"/>
                                      <w:kern w:val="0"/>
                                      <w:szCs w:val="21"/>
                                    </w:rPr>
                                    <w:t>2.11 (-2.47--1.8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&lt;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115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LBI; Albumin-Bilirubin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>ATZ/BEV; atezolizmab/bevacizumab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CT; computed tomography, EHM;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extrahepatic metastasis,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EV; esophageal varices, HCC; hepatocellular carcinoma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4"/>
                                    </w:rPr>
                                    <w:t xml:space="preserve"> LEN; Lenvatinib,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 NSAIDs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Non-Steroidal Anti-Inflammatory Drugs, PD; progression disease, Portosystemic shunt; maximum diameter of portosystemic shunt other than esophageal varices, PPI;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 xml:space="preserve">Proton pump inhibitor, PVTT; portal vein tumor thrombosis.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7.8pt;height:595.3pt;mso-wrap-distance-left:7.1pt;mso-wrap-distance-right:7.1pt;mso-wrap-distance-top:0pt;mso-wrap-distance-bottom:0pt;margin-top:-85pt;mso-position-vertical-relative:text;margin-left:1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1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768"/>
                        <w:gridCol w:w="2127"/>
                        <w:gridCol w:w="2127"/>
                        <w:gridCol w:w="1134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/>
                          </w:tcPr>
                          <w:p>
                            <w:pPr>
                              <w:pStyle w:val="Heading8"/>
                              <w:snapToGrid w:val="false"/>
                              <w:ind w:left="142" w:hanging="0"/>
                              <w:jc w:val="left"/>
                              <w:rPr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8"/>
                              <w:ind w:left="142" w:hanging="0"/>
                              <w:jc w:val="left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1"/>
                              </w:rPr>
                              <w:t xml:space="preserve">Supplementary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Table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7.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Predictors for ascite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>incidence after 3 months of treatment in the</w:t>
                            </w:r>
                            <w:r>
                              <w:rPr>
                                <w:color w:val="000033"/>
                                <w:sz w:val="24"/>
                                <w:szCs w:val="24"/>
                              </w:rPr>
                              <w:t xml:space="preserve"> Child-Pugh score 5 group</w:t>
                            </w:r>
                            <w:r>
                              <w:rPr>
                                <w:sz w:val="24"/>
                                <w:szCs w:val="21"/>
                              </w:rPr>
                              <w:t xml:space="preserve"> (univariate analysis)</w:t>
                            </w:r>
                          </w:p>
                        </w:tc>
                      </w:tr>
                      <w:tr>
                        <w:trPr>
                          <w:trHeight w:val="862" w:hRule="atLeast"/>
                          <w:cantSplit w:val="true"/>
                        </w:trPr>
                        <w:tc>
                          <w:tcPr>
                            <w:tcW w:w="57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Without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ascites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 t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reatment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Wi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th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ascite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fter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treatmen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ge (≥ 75 years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20 (42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7 (32.7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9</w:t>
                            </w:r>
                          </w:p>
                        </w:tc>
                      </w:tr>
                      <w:tr>
                        <w:trPr>
                          <w:trHeight w:val="551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42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4.8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1 (21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2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iver cirrhosi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49 (52.7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6 (69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VTT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9 (20.9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1 (40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HM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96 (33.9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1 (40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3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EN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2 (18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 (7.7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TZ/BEV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6 (16.2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 (9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gh total tumor volu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9 (3.2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 (5.8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Adverse event: Hypertension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6 (44.5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7 (32.7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dverse event: Hand-foot syndrom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86 (30.4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5 (28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8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Viru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63 (57.6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6 (69.2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tiology Alcohol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4 (19.1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6 (11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History of treatment for HCC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47 (87.3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1 (78.9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History of treatment for EV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 (1.2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 (13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I 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64 (58.0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1 (59.6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8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SAIDs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0 (10.6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8 (15.4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.0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Findings on contrast enhanced CT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intramural vessel in esophagus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.7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97 (34.3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6 (50.0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Diameter of portosystemic shunt </w:t>
                            </w:r>
                            <w:r>
                              <w:rPr>
                                <w:rFonts w:eastAsia="MS PGothic" w:cs="MS PGothic" w:ascii="MS PGothic" w:hAnsi="MS PGothic"/>
                                <w:kern w:val="0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3.1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79 (27.9%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0 (38.5%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aboratory data</w:t>
                            </w:r>
                          </w:p>
                        </w:tc>
                        <w:tc>
                          <w:tcPr>
                            <w:tcW w:w="538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b/>
                                <w:bCs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anine aminotransferases (U/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1(20-49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 xml:space="preserve">37 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4-6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9 (0.7-1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1 (0.9-1.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rothrombin time (international normalized ratio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3 (0.99-1.08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04 (1.01-1.1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24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umin (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8 (3.4-4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.5 (3.2-3.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Platelets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/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.2 (10.0-20.1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.3 (9.6-18.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mmonia (μg/dL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39 (30-55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42 (33-6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fa fetoprotein (ng/mL</w:t>
                            </w:r>
                            <w:r>
                              <w:rPr>
                                <w:rFonts w:eastAsia="Arial Unicode MS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55.5 (8.5-1068.6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20.6 (24.2-4238.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57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ALBI score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.48 (-2.71--2.14)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MS PGothic"/>
                                <w:color w:val="000000"/>
                                <w:kern w:val="0"/>
                                <w:szCs w:val="21"/>
                              </w:rPr>
                              <w:t>2.11 (-2.47--1.8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&lt;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1156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LBI; Albumin-Bilirubin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>ATZ/BEV; atezolizmab/bevacizumab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CT; computed tomography, EHM;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extrahepatic metastasis,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EV; esophageal varices, HCC; hepatocellular carcinoma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4"/>
                              </w:rPr>
                              <w:t xml:space="preserve"> LEN; Lenvatinib,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 NSAIDs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Non-Steroidal Anti-Inflammatory Drugs, PD; progression disease, Portosystemic shunt; maximum diameter of portosystemic shunt other than esophageal varices, PPI;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 xml:space="preserve">Proton pump inhibitor, PVTT; portal vein tumor thrombosis.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90170" distR="90170" simplePos="0" locked="0" layoutInCell="1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079500</wp:posOffset>
                </wp:positionV>
                <wp:extent cx="8343900" cy="3498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900" cy="3498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140"/>
                            </w:tblGrid>
                            <w:tr>
                              <w:trPr>
                                <w:trHeight w:val="273" w:hRule="atLeast"/>
                                <w:cantSplit w:val="true"/>
                              </w:trPr>
                              <w:tc>
                                <w:tcPr>
                                  <w:tcW w:w="131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ind w:firstLine="120"/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S PGothic"/>
                                      <w:kern w:val="0"/>
                                      <w:szCs w:val="21"/>
                                    </w:rPr>
                                    <w:t>Bilirubin (mg/dL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657pt;height:27.55pt;mso-wrap-distance-left:7.1pt;mso-wrap-distance-right:7.1pt;mso-wrap-distance-top:0pt;mso-wrap-distance-bottom:0pt;margin-top:-85pt;mso-position-vertical-relative:text;margin-left:-4.95pt;mso-position-horizontal:center;mso-position-horizontal-relative:margin"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140"/>
                      </w:tblGrid>
                      <w:tr>
                        <w:trPr>
                          <w:trHeight w:val="273" w:hRule="atLeast"/>
                          <w:cantSplit w:val="true"/>
                        </w:trPr>
                        <w:tc>
                          <w:tcPr>
                            <w:tcW w:w="131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ind w:firstLine="120"/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MS PGothic"/>
                                <w:kern w:val="0"/>
                                <w:szCs w:val="21"/>
                              </w:rPr>
                              <w:t>Bilirubin (mg/dL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2586" w:right="2586" w:gutter="0" w:header="0" w:top="1701" w:footer="0" w:bottom="1701"/>
      <w:pgNumType w:fmt="decimal"/>
      <w:formProt w:val="false"/>
      <w:textDirection w:val="lrTb"/>
      <w:docGrid w:type="default" w:linePitch="360" w:charSpace="854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MS Gothic" w:cs="Times New Roman"/>
      <w:color w:val="auto"/>
      <w:kern w:val="2"/>
      <w:sz w:val="24"/>
      <w:szCs w:val="22"/>
      <w:lang w:val="en-US" w:eastAsia="ja-JP" w:bidi="ar-SA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rFonts w:eastAsia="MS PGothic"/>
      <w:b/>
      <w:bCs/>
      <w:kern w:val="0"/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Heading8Char">
    <w:name w:val="Heading 8 Char"/>
    <w:qFormat/>
    <w:rPr>
      <w:rFonts w:ascii="Times New Roman" w:hAnsi="Times New Roman" w:eastAsia="MS PGothic" w:cs="Times New Roman"/>
      <w:b/>
      <w:bCs/>
      <w:sz w:val="16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Footer">
    <w:name w:val="Footer"/>
    <w:basedOn w:val="Normal"/>
    <w:pPr>
      <w:snapToGrid w:val="false"/>
    </w:pPr>
    <w:rPr>
      <w:rFonts w:ascii="Century" w:hAnsi="Century" w:eastAsia="MS Mincho;MS Gothic" w:cs="Times New Roman"/>
      <w:sz w:val="21"/>
    </w:rPr>
  </w:style>
  <w:style w:type="paragraph" w:styleId="NormalWeb">
    <w:name w:val="Normal (Web)"/>
    <w:basedOn w:val="Normal"/>
    <w:qFormat/>
    <w:pPr>
      <w:widowControl/>
      <w:spacing w:before="280" w:after="0"/>
      <w:ind w:left="75" w:right="75" w:hanging="0"/>
      <w:jc w:val="left"/>
    </w:pPr>
    <w:rPr>
      <w:rFonts w:ascii="MS PGothic" w:hAnsi="MS PGothic" w:eastAsia="MS PGothic" w:cs="MS PGothic"/>
      <w:color w:val="000000"/>
      <w:kern w:val="0"/>
      <w:szCs w:val="24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entury" w:hAnsi="Century" w:eastAsia="MS Mincho;MS Gothic" w:cs="Times New Roman"/>
      <w:color w:val="auto"/>
      <w:sz w:val="22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1T13:49:00Z</dcterms:created>
  <dc:creator>FJ-USER</dc:creator>
  <dc:description/>
  <cp:keywords/>
  <dc:language>en-US</dc:language>
  <cp:lastModifiedBy>Arun Madhavan</cp:lastModifiedBy>
  <cp:lastPrinted>2023-07-04T07:51:00Z</cp:lastPrinted>
  <dcterms:modified xsi:type="dcterms:W3CDTF">2024-03-31T06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a9a13d30832bdfcf37f3842dd6586b69cbfb5171ceb53d4b96dfadd124a3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